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383" w:rsidRPr="003C0D99" w:rsidRDefault="003C0D99" w:rsidP="003C0D99">
      <w:pPr>
        <w:spacing w:after="0" w:line="480" w:lineRule="auto"/>
        <w:jc w:val="both"/>
        <w:rPr>
          <w:lang w:val="en-US"/>
        </w:rPr>
      </w:pPr>
      <w:r w:rsidRPr="00B84599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B845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710F21">
        <w:rPr>
          <w:rFonts w:ascii="Times New Roman" w:hAnsi="Times New Roman" w:cs="Times New Roman"/>
          <w:b/>
          <w:sz w:val="24"/>
          <w:szCs w:val="24"/>
          <w:lang w:val="en-US"/>
        </w:rPr>
        <w:t>List of primers used to amplify and sequence internal gap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3F42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erminal regions for </w:t>
      </w:r>
      <w:r w:rsidR="003F42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ian </w:t>
      </w:r>
      <w:proofErr w:type="spellStart"/>
      <w:r w:rsidR="003F42EB">
        <w:rPr>
          <w:rFonts w:ascii="Times New Roman" w:hAnsi="Times New Roman" w:cs="Times New Roman"/>
          <w:b/>
          <w:sz w:val="24"/>
          <w:szCs w:val="24"/>
          <w:lang w:val="en-US"/>
        </w:rPr>
        <w:t>prunus</w:t>
      </w:r>
      <w:proofErr w:type="spellEnd"/>
      <w:r w:rsidR="003F42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iruses identified in </w:t>
      </w:r>
      <w:proofErr w:type="spellStart"/>
      <w:r w:rsidR="003F42EB">
        <w:rPr>
          <w:rFonts w:ascii="Times New Roman" w:hAnsi="Times New Roman" w:cs="Times New Roman"/>
          <w:b/>
          <w:sz w:val="24"/>
          <w:szCs w:val="24"/>
          <w:lang w:val="en-US"/>
        </w:rPr>
        <w:t>Bungo</w:t>
      </w:r>
      <w:proofErr w:type="spellEnd"/>
      <w:r w:rsidR="003F42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Bonsai, Nanjing, </w:t>
      </w:r>
      <w:proofErr w:type="spellStart"/>
      <w:r w:rsidR="003F42EB">
        <w:rPr>
          <w:rFonts w:ascii="Times New Roman" w:hAnsi="Times New Roman" w:cs="Times New Roman"/>
          <w:b/>
          <w:sz w:val="24"/>
          <w:szCs w:val="24"/>
          <w:lang w:val="en-US"/>
        </w:rPr>
        <w:t>Tatao</w:t>
      </w:r>
      <w:proofErr w:type="spellEnd"/>
      <w:r w:rsidR="003F42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3 and </w:t>
      </w:r>
      <w:proofErr w:type="spellStart"/>
      <w:r w:rsidR="003F42EB">
        <w:rPr>
          <w:rFonts w:ascii="Times New Roman" w:hAnsi="Times New Roman" w:cs="Times New Roman"/>
          <w:b/>
          <w:sz w:val="24"/>
          <w:szCs w:val="24"/>
          <w:lang w:val="en-US"/>
        </w:rPr>
        <w:t>Tatao</w:t>
      </w:r>
      <w:proofErr w:type="spellEnd"/>
      <w:r w:rsidR="003F42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5 </w:t>
      </w:r>
      <w:proofErr w:type="spellStart"/>
      <w:r w:rsidR="003F42EB" w:rsidRPr="003F42EB">
        <w:rPr>
          <w:rFonts w:ascii="Times New Roman" w:hAnsi="Times New Roman" w:cs="Times New Roman"/>
          <w:b/>
          <w:i/>
          <w:sz w:val="24"/>
          <w:szCs w:val="24"/>
          <w:lang w:val="en-US"/>
        </w:rPr>
        <w:t>Prunus</w:t>
      </w:r>
      <w:proofErr w:type="spellEnd"/>
      <w:r w:rsidR="003F42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ources</w:t>
      </w:r>
      <w:r w:rsidR="00C4734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Layout w:type="fixed"/>
        <w:tblLook w:val="04A0"/>
      </w:tblPr>
      <w:tblGrid>
        <w:gridCol w:w="1951"/>
        <w:gridCol w:w="5245"/>
        <w:gridCol w:w="1987"/>
      </w:tblGrid>
      <w:tr w:rsidR="00032B06" w:rsidRPr="009E7C35" w:rsidTr="002C512E">
        <w:tc>
          <w:tcPr>
            <w:tcW w:w="1951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</w:tcPr>
          <w:p w:rsidR="00032B06" w:rsidRPr="003C0D99" w:rsidRDefault="003C0D99" w:rsidP="000F4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'-</w:t>
            </w:r>
            <w:r w:rsidR="00032B06" w:rsidRPr="003C0D99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987" w:type="dxa"/>
          </w:tcPr>
          <w:p w:rsidR="00032B06" w:rsidRPr="003C0D99" w:rsidRDefault="00032B06" w:rsidP="000F45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0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ht</w:t>
            </w:r>
            <w:proofErr w:type="spellEnd"/>
            <w:r w:rsidRPr="003C0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CR product (</w:t>
            </w:r>
            <w:proofErr w:type="spellStart"/>
            <w:r w:rsidRPr="003C0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3C0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V1 </w:t>
            </w:r>
            <w:proofErr w:type="spellStart"/>
            <w:r w:rsidRPr="003C0D99">
              <w:rPr>
                <w:rFonts w:ascii="Times New Roman" w:hAnsi="Times New Roman" w:cs="Times New Roman"/>
                <w:b/>
                <w:sz w:val="24"/>
                <w:szCs w:val="24"/>
              </w:rPr>
              <w:t>Bungo</w:t>
            </w:r>
            <w:proofErr w:type="spellEnd"/>
          </w:p>
        </w:tc>
        <w:tc>
          <w:tcPr>
            <w:tcW w:w="5245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 w:rsidP="00616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Race-APV1-Bun</w:t>
            </w:r>
            <w:r w:rsidR="003C0D99" w:rsidRPr="003C0D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245" w:type="dxa"/>
          </w:tcPr>
          <w:p w:rsidR="00032B06" w:rsidRPr="003C0D99" w:rsidRDefault="00032B06" w:rsidP="00BB7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GGATTGAGGTCAGCCCCGAAAATGAAGCTT</w:t>
            </w:r>
          </w:p>
        </w:tc>
        <w:tc>
          <w:tcPr>
            <w:tcW w:w="1987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1704</w:t>
            </w: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1-Bun-F1</w:t>
            </w:r>
          </w:p>
        </w:tc>
        <w:tc>
          <w:tcPr>
            <w:tcW w:w="5245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GTTCTTCCATCAATGGAGCTCGCCC</w:t>
            </w:r>
          </w:p>
        </w:tc>
        <w:tc>
          <w:tcPr>
            <w:tcW w:w="1987" w:type="dxa"/>
            <w:vMerge w:val="restart"/>
          </w:tcPr>
          <w:p w:rsidR="00032B06" w:rsidRPr="003C0D99" w:rsidRDefault="00032B06" w:rsidP="00323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1-Bun-R1</w:t>
            </w:r>
          </w:p>
        </w:tc>
        <w:tc>
          <w:tcPr>
            <w:tcW w:w="5245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TGTGACATGTGGCGTTGAC</w:t>
            </w:r>
          </w:p>
        </w:tc>
        <w:tc>
          <w:tcPr>
            <w:tcW w:w="1987" w:type="dxa"/>
            <w:vMerge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1-Bun-F2</w:t>
            </w:r>
          </w:p>
        </w:tc>
        <w:tc>
          <w:tcPr>
            <w:tcW w:w="5245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TGATCATCCCAACGGAGCA</w:t>
            </w:r>
          </w:p>
        </w:tc>
        <w:tc>
          <w:tcPr>
            <w:tcW w:w="1987" w:type="dxa"/>
            <w:vMerge w:val="restart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1176</w:t>
            </w: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1-Bun-R2</w:t>
            </w:r>
          </w:p>
        </w:tc>
        <w:tc>
          <w:tcPr>
            <w:tcW w:w="5245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TAATGAAACGCACGCAGCTA</w:t>
            </w:r>
          </w:p>
        </w:tc>
        <w:tc>
          <w:tcPr>
            <w:tcW w:w="1987" w:type="dxa"/>
            <w:vMerge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1-Bun-F3</w:t>
            </w:r>
          </w:p>
        </w:tc>
        <w:tc>
          <w:tcPr>
            <w:tcW w:w="5245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CTTTGACTTGTTAGACAGGC</w:t>
            </w:r>
          </w:p>
        </w:tc>
        <w:tc>
          <w:tcPr>
            <w:tcW w:w="1987" w:type="dxa"/>
            <w:vMerge w:val="restart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1-Bun-R3</w:t>
            </w:r>
          </w:p>
        </w:tc>
        <w:tc>
          <w:tcPr>
            <w:tcW w:w="5245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TACATGGATGGCAGTAACC</w:t>
            </w:r>
          </w:p>
        </w:tc>
        <w:tc>
          <w:tcPr>
            <w:tcW w:w="1987" w:type="dxa"/>
            <w:vMerge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1-Bun-F4</w:t>
            </w:r>
          </w:p>
        </w:tc>
        <w:tc>
          <w:tcPr>
            <w:tcW w:w="5245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TCACTTGAAAGTTGGAAAG</w:t>
            </w:r>
          </w:p>
        </w:tc>
        <w:tc>
          <w:tcPr>
            <w:tcW w:w="1987" w:type="dxa"/>
            <w:vMerge w:val="restart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1-Bun-R4</w:t>
            </w:r>
          </w:p>
        </w:tc>
        <w:tc>
          <w:tcPr>
            <w:tcW w:w="5245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CAAAAGTTATGTCCTTTGTG</w:t>
            </w:r>
          </w:p>
        </w:tc>
        <w:tc>
          <w:tcPr>
            <w:tcW w:w="1987" w:type="dxa"/>
            <w:vMerge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LD-APV1-</w:t>
            </w:r>
            <w:proofErr w:type="spellStart"/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  <w:r w:rsidR="003C0D99" w:rsidRPr="003C0D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245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CAATCGAGTGATGAAATCTGCTGTTA</w:t>
            </w:r>
          </w:p>
        </w:tc>
        <w:tc>
          <w:tcPr>
            <w:tcW w:w="1987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 w:rsidP="000F59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:rsidR="00032B06" w:rsidRPr="003C0D99" w:rsidRDefault="00032B06" w:rsidP="000F59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032B06" w:rsidRPr="003C0D99" w:rsidRDefault="00032B06" w:rsidP="000F59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V2 </w:t>
            </w:r>
            <w:proofErr w:type="spellStart"/>
            <w:r w:rsidRPr="003C0D99">
              <w:rPr>
                <w:rFonts w:ascii="Times New Roman" w:hAnsi="Times New Roman" w:cs="Times New Roman"/>
                <w:b/>
                <w:sz w:val="24"/>
                <w:szCs w:val="24"/>
              </w:rPr>
              <w:t>Bungo</w:t>
            </w:r>
            <w:proofErr w:type="spellEnd"/>
          </w:p>
        </w:tc>
        <w:tc>
          <w:tcPr>
            <w:tcW w:w="5245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Race-APV2-Bun</w:t>
            </w:r>
            <w:r w:rsidR="003C0D99" w:rsidRPr="003C0D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245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CGGGAGGAAAGACCACCGTTGCTACC</w:t>
            </w:r>
          </w:p>
        </w:tc>
        <w:tc>
          <w:tcPr>
            <w:tcW w:w="1987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2-Bun-F1</w:t>
            </w:r>
          </w:p>
        </w:tc>
        <w:tc>
          <w:tcPr>
            <w:tcW w:w="5245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GACCCTCAAGAAGCCTGACTTG</w:t>
            </w:r>
          </w:p>
        </w:tc>
        <w:tc>
          <w:tcPr>
            <w:tcW w:w="1987" w:type="dxa"/>
            <w:vMerge w:val="restart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2-Bun-R1</w:t>
            </w:r>
          </w:p>
        </w:tc>
        <w:tc>
          <w:tcPr>
            <w:tcW w:w="5245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CCTCCTTTGGAACACATTG</w:t>
            </w:r>
          </w:p>
        </w:tc>
        <w:tc>
          <w:tcPr>
            <w:tcW w:w="1987" w:type="dxa"/>
            <w:vMerge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LD-APV2-</w:t>
            </w:r>
            <w:proofErr w:type="spellStart"/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  <w:r w:rsidR="003C0D99" w:rsidRPr="003C0D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245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GAGCTACGCCCTGTGGTTGGAT</w:t>
            </w:r>
          </w:p>
        </w:tc>
        <w:tc>
          <w:tcPr>
            <w:tcW w:w="1987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DF51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V2 </w:t>
            </w:r>
            <w:proofErr w:type="spellStart"/>
            <w:r w:rsidRPr="003C0D99">
              <w:rPr>
                <w:rFonts w:ascii="Times New Roman" w:hAnsi="Times New Roman" w:cs="Times New Roman"/>
                <w:b/>
                <w:sz w:val="24"/>
                <w:szCs w:val="24"/>
              </w:rPr>
              <w:t>Bonsai</w:t>
            </w:r>
            <w:proofErr w:type="spellEnd"/>
          </w:p>
        </w:tc>
        <w:tc>
          <w:tcPr>
            <w:tcW w:w="5245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032B06" w:rsidRPr="003C0D99" w:rsidRDefault="0003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Race-APV2-</w:t>
            </w:r>
            <w:proofErr w:type="spellStart"/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Bon</w:t>
            </w:r>
            <w:r w:rsidR="003C0D99" w:rsidRPr="003C0D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245" w:type="dxa"/>
          </w:tcPr>
          <w:p w:rsidR="00032B06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GCTGAGGGGTTGTGTGTATGACTCGC</w:t>
            </w:r>
          </w:p>
        </w:tc>
        <w:tc>
          <w:tcPr>
            <w:tcW w:w="1987" w:type="dxa"/>
          </w:tcPr>
          <w:p w:rsidR="00032B06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</w:tr>
      <w:tr w:rsidR="00DF512B" w:rsidRPr="003C0D99" w:rsidTr="002C512E">
        <w:tc>
          <w:tcPr>
            <w:tcW w:w="1951" w:type="dxa"/>
          </w:tcPr>
          <w:p w:rsidR="00DF512B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2-Bon-F1</w:t>
            </w:r>
          </w:p>
        </w:tc>
        <w:tc>
          <w:tcPr>
            <w:tcW w:w="5245" w:type="dxa"/>
          </w:tcPr>
          <w:p w:rsidR="00DF512B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CTTCTCATGCCAGACACCGC</w:t>
            </w:r>
          </w:p>
        </w:tc>
        <w:tc>
          <w:tcPr>
            <w:tcW w:w="1987" w:type="dxa"/>
            <w:vMerge w:val="restart"/>
          </w:tcPr>
          <w:p w:rsidR="00DF512B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</w:tr>
      <w:tr w:rsidR="00DF512B" w:rsidRPr="003C0D99" w:rsidTr="002C512E">
        <w:tc>
          <w:tcPr>
            <w:tcW w:w="1951" w:type="dxa"/>
          </w:tcPr>
          <w:p w:rsidR="00DF512B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2-Bon-R1</w:t>
            </w:r>
          </w:p>
        </w:tc>
        <w:tc>
          <w:tcPr>
            <w:tcW w:w="5245" w:type="dxa"/>
          </w:tcPr>
          <w:p w:rsidR="00DF512B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CACTCTTCTAACCAACCTCTT</w:t>
            </w:r>
          </w:p>
        </w:tc>
        <w:tc>
          <w:tcPr>
            <w:tcW w:w="1987" w:type="dxa"/>
            <w:vMerge/>
          </w:tcPr>
          <w:p w:rsidR="00DF512B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B06" w:rsidRPr="003C0D99" w:rsidTr="002C512E">
        <w:tc>
          <w:tcPr>
            <w:tcW w:w="1951" w:type="dxa"/>
          </w:tcPr>
          <w:p w:rsidR="00032B06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LD-APV2-</w:t>
            </w:r>
            <w:proofErr w:type="spellStart"/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Bon</w:t>
            </w:r>
            <w:r w:rsidR="003C0D99" w:rsidRPr="003C0D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245" w:type="dxa"/>
          </w:tcPr>
          <w:p w:rsidR="00032B06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GACAGGCTTTAGTCCTGGTGATCT</w:t>
            </w:r>
          </w:p>
        </w:tc>
        <w:tc>
          <w:tcPr>
            <w:tcW w:w="1987" w:type="dxa"/>
          </w:tcPr>
          <w:p w:rsidR="00032B06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DF512B" w:rsidRPr="003C0D99" w:rsidTr="002C512E">
        <w:tc>
          <w:tcPr>
            <w:tcW w:w="1951" w:type="dxa"/>
          </w:tcPr>
          <w:p w:rsidR="00DF512B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:rsidR="00DF512B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DF512B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512B" w:rsidRPr="003C0D99" w:rsidTr="002C512E">
        <w:tc>
          <w:tcPr>
            <w:tcW w:w="1951" w:type="dxa"/>
          </w:tcPr>
          <w:p w:rsidR="00DF512B" w:rsidRPr="003C0D99" w:rsidRDefault="00DF51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b/>
                <w:sz w:val="24"/>
                <w:szCs w:val="24"/>
              </w:rPr>
              <w:t>APV</w:t>
            </w:r>
            <w:r w:rsidR="009E7C35">
              <w:rPr>
                <w:rFonts w:ascii="Times New Roman" w:hAnsi="Times New Roman" w:cs="Times New Roman"/>
                <w:b/>
                <w:sz w:val="24"/>
                <w:szCs w:val="24"/>
              </w:rPr>
              <w:t>2 Ta T</w:t>
            </w:r>
            <w:r w:rsidR="004B05C1" w:rsidRPr="003C0D99">
              <w:rPr>
                <w:rFonts w:ascii="Times New Roman" w:hAnsi="Times New Roman" w:cs="Times New Roman"/>
                <w:b/>
                <w:sz w:val="24"/>
                <w:szCs w:val="24"/>
              </w:rPr>
              <w:t>ao 25</w:t>
            </w:r>
          </w:p>
        </w:tc>
        <w:tc>
          <w:tcPr>
            <w:tcW w:w="5245" w:type="dxa"/>
          </w:tcPr>
          <w:p w:rsidR="00DF512B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DF512B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512B" w:rsidRPr="003C0D99" w:rsidTr="002C512E">
        <w:tc>
          <w:tcPr>
            <w:tcW w:w="1951" w:type="dxa"/>
          </w:tcPr>
          <w:p w:rsidR="00DF512B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LD-APV2-TT25</w:t>
            </w:r>
            <w:r w:rsidR="003C0D99" w:rsidRPr="003C0D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245" w:type="dxa"/>
          </w:tcPr>
          <w:p w:rsidR="00DF512B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TTTAGCTGTATAAAACCTCTGCAC</w:t>
            </w:r>
          </w:p>
        </w:tc>
        <w:tc>
          <w:tcPr>
            <w:tcW w:w="1987" w:type="dxa"/>
          </w:tcPr>
          <w:p w:rsidR="00DF512B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</w:tr>
      <w:tr w:rsidR="00DF512B" w:rsidRPr="003C0D99" w:rsidTr="002C512E">
        <w:tc>
          <w:tcPr>
            <w:tcW w:w="1951" w:type="dxa"/>
          </w:tcPr>
          <w:p w:rsidR="00DF512B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:rsidR="00DF512B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DF512B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512B" w:rsidRPr="003C0D99" w:rsidTr="002C512E">
        <w:tc>
          <w:tcPr>
            <w:tcW w:w="1951" w:type="dxa"/>
          </w:tcPr>
          <w:p w:rsidR="00DF512B" w:rsidRPr="003C0D99" w:rsidRDefault="004B0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b/>
                <w:sz w:val="24"/>
                <w:szCs w:val="24"/>
              </w:rPr>
              <w:t>APV3 Nanjing</w:t>
            </w:r>
          </w:p>
        </w:tc>
        <w:tc>
          <w:tcPr>
            <w:tcW w:w="5245" w:type="dxa"/>
          </w:tcPr>
          <w:p w:rsidR="00DF512B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DF512B" w:rsidRPr="003C0D99" w:rsidRDefault="00DF51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512B" w:rsidRPr="003C0D99" w:rsidTr="002C512E">
        <w:tc>
          <w:tcPr>
            <w:tcW w:w="1951" w:type="dxa"/>
          </w:tcPr>
          <w:p w:rsidR="00DF512B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Race-APV3-Nan</w:t>
            </w:r>
            <w:r w:rsidR="003C0D99" w:rsidRPr="003C0D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245" w:type="dxa"/>
          </w:tcPr>
          <w:p w:rsidR="00DF512B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GCCCCAGCGAGTATCTCTGGTGGGA</w:t>
            </w:r>
          </w:p>
        </w:tc>
        <w:tc>
          <w:tcPr>
            <w:tcW w:w="1987" w:type="dxa"/>
          </w:tcPr>
          <w:p w:rsidR="00DF512B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</w:tr>
      <w:tr w:rsidR="004B05C1" w:rsidRPr="003C0D99" w:rsidTr="002C512E">
        <w:tc>
          <w:tcPr>
            <w:tcW w:w="1951" w:type="dxa"/>
          </w:tcPr>
          <w:p w:rsidR="004B05C1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3-Nan-F1</w:t>
            </w:r>
          </w:p>
        </w:tc>
        <w:tc>
          <w:tcPr>
            <w:tcW w:w="5245" w:type="dxa"/>
          </w:tcPr>
          <w:p w:rsidR="004B05C1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GCTCAGTCAAATCATTCCTAA</w:t>
            </w:r>
          </w:p>
        </w:tc>
        <w:tc>
          <w:tcPr>
            <w:tcW w:w="1987" w:type="dxa"/>
            <w:vMerge w:val="restart"/>
          </w:tcPr>
          <w:p w:rsidR="004B05C1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</w:tr>
      <w:tr w:rsidR="004B05C1" w:rsidRPr="003C0D99" w:rsidTr="002C512E">
        <w:tc>
          <w:tcPr>
            <w:tcW w:w="1951" w:type="dxa"/>
          </w:tcPr>
          <w:p w:rsidR="004B05C1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3-Nan-R1</w:t>
            </w:r>
          </w:p>
        </w:tc>
        <w:tc>
          <w:tcPr>
            <w:tcW w:w="5245" w:type="dxa"/>
          </w:tcPr>
          <w:p w:rsidR="004B05C1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GGGTTAAGATCGGCTCCGAAG</w:t>
            </w:r>
          </w:p>
        </w:tc>
        <w:tc>
          <w:tcPr>
            <w:tcW w:w="1987" w:type="dxa"/>
            <w:vMerge/>
          </w:tcPr>
          <w:p w:rsidR="004B05C1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5C1" w:rsidRPr="003C0D99" w:rsidTr="002C512E">
        <w:tc>
          <w:tcPr>
            <w:tcW w:w="1951" w:type="dxa"/>
          </w:tcPr>
          <w:p w:rsidR="004B05C1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3-Nan-F2</w:t>
            </w:r>
          </w:p>
        </w:tc>
        <w:tc>
          <w:tcPr>
            <w:tcW w:w="5245" w:type="dxa"/>
          </w:tcPr>
          <w:p w:rsidR="004B05C1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CATAGAGGTAGTGACTCCGT</w:t>
            </w:r>
          </w:p>
        </w:tc>
        <w:tc>
          <w:tcPr>
            <w:tcW w:w="1987" w:type="dxa"/>
            <w:vMerge w:val="restart"/>
          </w:tcPr>
          <w:p w:rsidR="004B05C1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</w:tr>
      <w:tr w:rsidR="004B05C1" w:rsidRPr="003C0D99" w:rsidTr="002C512E">
        <w:tc>
          <w:tcPr>
            <w:tcW w:w="1951" w:type="dxa"/>
          </w:tcPr>
          <w:p w:rsidR="004B05C1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3-Nan-R2</w:t>
            </w:r>
          </w:p>
        </w:tc>
        <w:tc>
          <w:tcPr>
            <w:tcW w:w="5245" w:type="dxa"/>
          </w:tcPr>
          <w:p w:rsidR="004B05C1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AAACAAGCCAGGGTCTGCC</w:t>
            </w:r>
          </w:p>
        </w:tc>
        <w:tc>
          <w:tcPr>
            <w:tcW w:w="1987" w:type="dxa"/>
            <w:vMerge/>
          </w:tcPr>
          <w:p w:rsidR="004B05C1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5C1" w:rsidRPr="003C0D99" w:rsidTr="002C512E">
        <w:tc>
          <w:tcPr>
            <w:tcW w:w="1951" w:type="dxa"/>
          </w:tcPr>
          <w:p w:rsidR="004B05C1" w:rsidRPr="003C0D99" w:rsidRDefault="00F32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LD-APV3-</w:t>
            </w:r>
            <w:proofErr w:type="spellStart"/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  <w:r w:rsidR="003C0D99" w:rsidRPr="003C0D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245" w:type="dxa"/>
          </w:tcPr>
          <w:p w:rsidR="004B05C1" w:rsidRPr="003C0D99" w:rsidRDefault="00F32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GTGGGCGCATATCAAAGCG</w:t>
            </w:r>
          </w:p>
        </w:tc>
        <w:tc>
          <w:tcPr>
            <w:tcW w:w="1987" w:type="dxa"/>
          </w:tcPr>
          <w:p w:rsidR="004B05C1" w:rsidRPr="003C0D99" w:rsidRDefault="00F32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</w:tr>
      <w:tr w:rsidR="004B05C1" w:rsidRPr="003C0D99" w:rsidTr="002C512E">
        <w:tc>
          <w:tcPr>
            <w:tcW w:w="1951" w:type="dxa"/>
          </w:tcPr>
          <w:p w:rsidR="004B05C1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:rsidR="004B05C1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4B05C1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5C1" w:rsidRPr="003C0D99" w:rsidTr="002C512E">
        <w:tc>
          <w:tcPr>
            <w:tcW w:w="1951" w:type="dxa"/>
          </w:tcPr>
          <w:p w:rsidR="004B05C1" w:rsidRPr="003C0D99" w:rsidRDefault="00E21681" w:rsidP="009E7C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b/>
                <w:sz w:val="24"/>
                <w:szCs w:val="24"/>
              </w:rPr>
              <w:t>APV3 Ta</w:t>
            </w:r>
            <w:r w:rsidR="009E7C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</w:t>
            </w:r>
            <w:r w:rsidRPr="003C0D99">
              <w:rPr>
                <w:rFonts w:ascii="Times New Roman" w:hAnsi="Times New Roman" w:cs="Times New Roman"/>
                <w:b/>
                <w:sz w:val="24"/>
                <w:szCs w:val="24"/>
              </w:rPr>
              <w:t>ao 2</w:t>
            </w:r>
            <w:r w:rsidR="00D31715" w:rsidRPr="003C0D99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245" w:type="dxa"/>
          </w:tcPr>
          <w:p w:rsidR="004B05C1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4B05C1" w:rsidRPr="003C0D99" w:rsidRDefault="004B0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681" w:rsidRPr="003C0D99" w:rsidTr="002C512E">
        <w:tc>
          <w:tcPr>
            <w:tcW w:w="1951" w:type="dxa"/>
          </w:tcPr>
          <w:p w:rsidR="00E21681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3-TT25</w:t>
            </w:r>
            <w:r w:rsidR="00E21681" w:rsidRPr="003C0D99"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</w:p>
        </w:tc>
        <w:tc>
          <w:tcPr>
            <w:tcW w:w="5245" w:type="dxa"/>
          </w:tcPr>
          <w:p w:rsidR="00E21681" w:rsidRPr="003C0D99" w:rsidRDefault="00E21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CTCTACAGGTACATTCGGAC</w:t>
            </w:r>
          </w:p>
        </w:tc>
        <w:tc>
          <w:tcPr>
            <w:tcW w:w="1987" w:type="dxa"/>
            <w:vMerge w:val="restart"/>
          </w:tcPr>
          <w:p w:rsidR="00E21681" w:rsidRPr="003C0D99" w:rsidRDefault="00E21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</w:tr>
      <w:tr w:rsidR="00E21681" w:rsidRPr="003C0D99" w:rsidTr="002C512E">
        <w:trPr>
          <w:trHeight w:val="150"/>
        </w:trPr>
        <w:tc>
          <w:tcPr>
            <w:tcW w:w="1951" w:type="dxa"/>
          </w:tcPr>
          <w:p w:rsidR="00E21681" w:rsidRPr="003C0D99" w:rsidRDefault="00E21681" w:rsidP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3-TT2</w:t>
            </w:r>
            <w:r w:rsidR="00D31715" w:rsidRPr="003C0D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  <w:tc>
          <w:tcPr>
            <w:tcW w:w="5245" w:type="dxa"/>
          </w:tcPr>
          <w:p w:rsidR="00E21681" w:rsidRPr="003C0D99" w:rsidRDefault="00E21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CCATCAAGAACATGGTGCAGA</w:t>
            </w:r>
          </w:p>
        </w:tc>
        <w:tc>
          <w:tcPr>
            <w:tcW w:w="1987" w:type="dxa"/>
            <w:vMerge/>
          </w:tcPr>
          <w:p w:rsidR="00E21681" w:rsidRPr="003C0D99" w:rsidRDefault="00E216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681" w:rsidRPr="003C0D99" w:rsidTr="002C512E">
        <w:tc>
          <w:tcPr>
            <w:tcW w:w="1951" w:type="dxa"/>
          </w:tcPr>
          <w:p w:rsidR="00E21681" w:rsidRPr="003C0D99" w:rsidRDefault="00E21681" w:rsidP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3-TT2</w:t>
            </w:r>
            <w:r w:rsidR="00D31715" w:rsidRPr="003C0D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-F2</w:t>
            </w:r>
          </w:p>
        </w:tc>
        <w:tc>
          <w:tcPr>
            <w:tcW w:w="5245" w:type="dxa"/>
          </w:tcPr>
          <w:p w:rsidR="00E21681" w:rsidRPr="003C0D99" w:rsidRDefault="00E21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TGTGTCTCCAAGGAGGTCT</w:t>
            </w:r>
          </w:p>
        </w:tc>
        <w:tc>
          <w:tcPr>
            <w:tcW w:w="1987" w:type="dxa"/>
            <w:vMerge w:val="restart"/>
          </w:tcPr>
          <w:p w:rsidR="00E21681" w:rsidRPr="003C0D99" w:rsidRDefault="00E21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</w:tr>
      <w:tr w:rsidR="00E21681" w:rsidRPr="003C0D99" w:rsidTr="002C512E">
        <w:tc>
          <w:tcPr>
            <w:tcW w:w="1951" w:type="dxa"/>
          </w:tcPr>
          <w:p w:rsidR="00E21681" w:rsidRPr="003C0D99" w:rsidRDefault="00E21681" w:rsidP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3-TT2</w:t>
            </w:r>
            <w:r w:rsidR="00D31715" w:rsidRPr="003C0D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-R2</w:t>
            </w:r>
          </w:p>
        </w:tc>
        <w:tc>
          <w:tcPr>
            <w:tcW w:w="5245" w:type="dxa"/>
          </w:tcPr>
          <w:p w:rsidR="00E21681" w:rsidRPr="003C0D99" w:rsidRDefault="00E21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CCTTGGTATCCATCCTGCAA</w:t>
            </w:r>
          </w:p>
        </w:tc>
        <w:tc>
          <w:tcPr>
            <w:tcW w:w="1987" w:type="dxa"/>
            <w:vMerge/>
          </w:tcPr>
          <w:p w:rsidR="00E21681" w:rsidRPr="003C0D99" w:rsidRDefault="00E216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681" w:rsidRPr="003C0D99" w:rsidTr="002C512E">
        <w:tc>
          <w:tcPr>
            <w:tcW w:w="1951" w:type="dxa"/>
          </w:tcPr>
          <w:p w:rsidR="00E21681" w:rsidRPr="003C0D99" w:rsidRDefault="00E21681" w:rsidP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LD-APV3-TT2</w:t>
            </w:r>
            <w:r w:rsidR="00D31715" w:rsidRPr="003C0D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C0D99" w:rsidRPr="003C0D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245" w:type="dxa"/>
          </w:tcPr>
          <w:p w:rsidR="00E21681" w:rsidRPr="003C0D99" w:rsidRDefault="00085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GGTGTCATCTTGCACCGGACCG</w:t>
            </w:r>
          </w:p>
        </w:tc>
        <w:tc>
          <w:tcPr>
            <w:tcW w:w="1987" w:type="dxa"/>
          </w:tcPr>
          <w:p w:rsidR="00E21681" w:rsidRPr="003C0D99" w:rsidRDefault="00085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D31715" w:rsidRPr="003C0D99" w:rsidTr="002C512E">
        <w:tc>
          <w:tcPr>
            <w:tcW w:w="1951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715" w:rsidRPr="003C0D99" w:rsidTr="002C512E">
        <w:tc>
          <w:tcPr>
            <w:tcW w:w="1951" w:type="dxa"/>
          </w:tcPr>
          <w:p w:rsidR="00D31715" w:rsidRPr="003C0D99" w:rsidRDefault="00D31715" w:rsidP="009E7C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b/>
                <w:sz w:val="24"/>
                <w:szCs w:val="24"/>
              </w:rPr>
              <w:t>APV3 Ta</w:t>
            </w:r>
            <w:r w:rsidR="009E7C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</w:t>
            </w:r>
            <w:r w:rsidRPr="003C0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o 23 </w:t>
            </w:r>
          </w:p>
        </w:tc>
        <w:tc>
          <w:tcPr>
            <w:tcW w:w="5245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715" w:rsidRPr="003C0D99" w:rsidTr="002C512E">
        <w:tc>
          <w:tcPr>
            <w:tcW w:w="1951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3-TT23-F1</w:t>
            </w:r>
          </w:p>
        </w:tc>
        <w:tc>
          <w:tcPr>
            <w:tcW w:w="5245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TCTGTCCAAGCGGCCAAGTC</w:t>
            </w:r>
          </w:p>
        </w:tc>
        <w:tc>
          <w:tcPr>
            <w:tcW w:w="1987" w:type="dxa"/>
            <w:vMerge w:val="restart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</w:tr>
      <w:tr w:rsidR="00D31715" w:rsidRPr="003C0D99" w:rsidTr="002C512E">
        <w:tc>
          <w:tcPr>
            <w:tcW w:w="1951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3-TT23-R1</w:t>
            </w:r>
          </w:p>
        </w:tc>
        <w:tc>
          <w:tcPr>
            <w:tcW w:w="5245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GCCACAGAAGATACATAACTAC</w:t>
            </w:r>
          </w:p>
        </w:tc>
        <w:tc>
          <w:tcPr>
            <w:tcW w:w="1987" w:type="dxa"/>
            <w:vMerge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715" w:rsidRPr="003C0D99" w:rsidTr="002C512E">
        <w:tc>
          <w:tcPr>
            <w:tcW w:w="1951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3-TT23-F2</w:t>
            </w:r>
          </w:p>
        </w:tc>
        <w:tc>
          <w:tcPr>
            <w:tcW w:w="5245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GAGCCAGCTCTTCCAGTGAA</w:t>
            </w:r>
          </w:p>
        </w:tc>
        <w:tc>
          <w:tcPr>
            <w:tcW w:w="1987" w:type="dxa"/>
            <w:vMerge w:val="restart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</w:tr>
      <w:tr w:rsidR="00D31715" w:rsidRPr="003C0D99" w:rsidTr="002C512E">
        <w:tc>
          <w:tcPr>
            <w:tcW w:w="1951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3-TT23-R2</w:t>
            </w:r>
          </w:p>
        </w:tc>
        <w:tc>
          <w:tcPr>
            <w:tcW w:w="5245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GACAGAGCATCATTAAGTCC</w:t>
            </w:r>
          </w:p>
        </w:tc>
        <w:tc>
          <w:tcPr>
            <w:tcW w:w="1987" w:type="dxa"/>
            <w:vMerge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715" w:rsidRPr="003C0D99" w:rsidTr="002C512E">
        <w:tc>
          <w:tcPr>
            <w:tcW w:w="1951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3-TT23-F3</w:t>
            </w:r>
          </w:p>
        </w:tc>
        <w:tc>
          <w:tcPr>
            <w:tcW w:w="5245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CCTGACGACCACCCGAACA</w:t>
            </w:r>
          </w:p>
        </w:tc>
        <w:tc>
          <w:tcPr>
            <w:tcW w:w="1987" w:type="dxa"/>
            <w:vMerge w:val="restart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</w:tr>
      <w:tr w:rsidR="00D31715" w:rsidRPr="003C0D99" w:rsidTr="002C512E">
        <w:tc>
          <w:tcPr>
            <w:tcW w:w="1951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APV3-TT23-R3</w:t>
            </w:r>
          </w:p>
        </w:tc>
        <w:tc>
          <w:tcPr>
            <w:tcW w:w="5245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CCTACATGAGCGTCCAGAAT</w:t>
            </w:r>
          </w:p>
        </w:tc>
        <w:tc>
          <w:tcPr>
            <w:tcW w:w="1987" w:type="dxa"/>
            <w:vMerge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715" w:rsidRPr="003C0D99" w:rsidTr="002C512E">
        <w:tc>
          <w:tcPr>
            <w:tcW w:w="1951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LD-APV3-TT23</w:t>
            </w:r>
            <w:r w:rsidR="003C0D99" w:rsidRPr="003C0D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245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GGTGTCATCCTGCACCGAACCG</w:t>
            </w:r>
          </w:p>
        </w:tc>
        <w:tc>
          <w:tcPr>
            <w:tcW w:w="1987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 xml:space="preserve">432 (variant 1) </w:t>
            </w:r>
          </w:p>
        </w:tc>
      </w:tr>
      <w:tr w:rsidR="00D31715" w:rsidRPr="003C0D99" w:rsidTr="002C512E">
        <w:tc>
          <w:tcPr>
            <w:tcW w:w="1951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:rsidR="00D31715" w:rsidRPr="003C0D99" w:rsidRDefault="00D317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D31715" w:rsidRPr="003C0D99" w:rsidRDefault="00B01D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D99">
              <w:rPr>
                <w:rFonts w:ascii="Times New Roman" w:hAnsi="Times New Roman" w:cs="Times New Roman"/>
                <w:sz w:val="24"/>
                <w:szCs w:val="24"/>
              </w:rPr>
              <w:t>334 (variant 2)</w:t>
            </w:r>
          </w:p>
        </w:tc>
      </w:tr>
    </w:tbl>
    <w:p w:rsidR="003C0D99" w:rsidRDefault="003C0D99" w:rsidP="003C0D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D77D0E">
        <w:rPr>
          <w:rFonts w:ascii="Times New Roman" w:hAnsi="Times New Roman" w:cs="Times New Roman"/>
          <w:sz w:val="24"/>
          <w:szCs w:val="24"/>
          <w:lang w:val="en-US"/>
        </w:rPr>
        <w:t xml:space="preserve"> This reverse primer was used in conjunction with the universal primer provided by the 5’ RACE kit (Takara Bio Europe/</w:t>
      </w:r>
      <w:proofErr w:type="spellStart"/>
      <w:r w:rsidRPr="00D77D0E">
        <w:rPr>
          <w:rFonts w:ascii="Times New Roman" w:hAnsi="Times New Roman" w:cs="Times New Roman"/>
          <w:sz w:val="24"/>
          <w:szCs w:val="24"/>
          <w:lang w:val="en-US"/>
        </w:rPr>
        <w:t>Clontech</w:t>
      </w:r>
      <w:proofErr w:type="spellEnd"/>
      <w:r w:rsidRPr="00D77D0E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3C0D99" w:rsidRPr="003C0D99" w:rsidRDefault="003C0D99" w:rsidP="003C0D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740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D77D0E">
        <w:rPr>
          <w:rFonts w:ascii="Times New Roman" w:hAnsi="Times New Roman" w:cs="Times New Roman"/>
          <w:sz w:val="24"/>
          <w:szCs w:val="24"/>
          <w:lang w:val="en-US"/>
        </w:rPr>
        <w:t xml:space="preserve"> In conjunction with LD prime prim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5' </w:t>
      </w:r>
      <w:r w:rsidRPr="003C0D99">
        <w:rPr>
          <w:rFonts w:ascii="Times New Roman" w:hAnsi="Times New Roman" w:cs="Times New Roman"/>
          <w:sz w:val="24"/>
          <w:szCs w:val="24"/>
          <w:lang w:val="en-US"/>
        </w:rPr>
        <w:t>CACTGGCGGCCGCTCGAGCATGTA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')</w:t>
      </w:r>
    </w:p>
    <w:sectPr w:rsidR="003C0D99" w:rsidRPr="003C0D99" w:rsidSect="00DF51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16383"/>
    <w:rsid w:val="00020E1F"/>
    <w:rsid w:val="000230D3"/>
    <w:rsid w:val="000246CA"/>
    <w:rsid w:val="00030822"/>
    <w:rsid w:val="00032B06"/>
    <w:rsid w:val="000407C9"/>
    <w:rsid w:val="00042E7D"/>
    <w:rsid w:val="00085BCD"/>
    <w:rsid w:val="000C3F32"/>
    <w:rsid w:val="000D5F04"/>
    <w:rsid w:val="000D62BB"/>
    <w:rsid w:val="000F1402"/>
    <w:rsid w:val="000F1814"/>
    <w:rsid w:val="000F59F4"/>
    <w:rsid w:val="00165322"/>
    <w:rsid w:val="001763CD"/>
    <w:rsid w:val="001B6E1B"/>
    <w:rsid w:val="001D28C0"/>
    <w:rsid w:val="001F6C4F"/>
    <w:rsid w:val="00226DE8"/>
    <w:rsid w:val="00230427"/>
    <w:rsid w:val="00231143"/>
    <w:rsid w:val="0023147C"/>
    <w:rsid w:val="00253735"/>
    <w:rsid w:val="00272ADB"/>
    <w:rsid w:val="002732C9"/>
    <w:rsid w:val="002B31D3"/>
    <w:rsid w:val="002C512E"/>
    <w:rsid w:val="002D3926"/>
    <w:rsid w:val="002E2A2A"/>
    <w:rsid w:val="00321DB4"/>
    <w:rsid w:val="00343FB5"/>
    <w:rsid w:val="0038045F"/>
    <w:rsid w:val="00382480"/>
    <w:rsid w:val="00394218"/>
    <w:rsid w:val="00394C52"/>
    <w:rsid w:val="003A658E"/>
    <w:rsid w:val="003C0D99"/>
    <w:rsid w:val="003C1020"/>
    <w:rsid w:val="003C568A"/>
    <w:rsid w:val="003F42EB"/>
    <w:rsid w:val="00406E14"/>
    <w:rsid w:val="00431446"/>
    <w:rsid w:val="0046325C"/>
    <w:rsid w:val="004674D9"/>
    <w:rsid w:val="004716D7"/>
    <w:rsid w:val="00474A3F"/>
    <w:rsid w:val="004817E7"/>
    <w:rsid w:val="00495E60"/>
    <w:rsid w:val="004A648A"/>
    <w:rsid w:val="004B05C1"/>
    <w:rsid w:val="004B6B5D"/>
    <w:rsid w:val="004D3DC3"/>
    <w:rsid w:val="004E209D"/>
    <w:rsid w:val="004E2962"/>
    <w:rsid w:val="004F4576"/>
    <w:rsid w:val="004F4F42"/>
    <w:rsid w:val="00507652"/>
    <w:rsid w:val="00507CCA"/>
    <w:rsid w:val="0051142A"/>
    <w:rsid w:val="00512F63"/>
    <w:rsid w:val="00513FE5"/>
    <w:rsid w:val="005159D6"/>
    <w:rsid w:val="00525D05"/>
    <w:rsid w:val="005309F5"/>
    <w:rsid w:val="00547696"/>
    <w:rsid w:val="005507D7"/>
    <w:rsid w:val="005509E6"/>
    <w:rsid w:val="00585AA0"/>
    <w:rsid w:val="005A209B"/>
    <w:rsid w:val="005B2604"/>
    <w:rsid w:val="005B5D53"/>
    <w:rsid w:val="005F32CE"/>
    <w:rsid w:val="005F62E0"/>
    <w:rsid w:val="00616383"/>
    <w:rsid w:val="00634944"/>
    <w:rsid w:val="00645CAE"/>
    <w:rsid w:val="006558A0"/>
    <w:rsid w:val="006615E7"/>
    <w:rsid w:val="006A53E9"/>
    <w:rsid w:val="006C206A"/>
    <w:rsid w:val="006D0A2B"/>
    <w:rsid w:val="0073299C"/>
    <w:rsid w:val="00746CF3"/>
    <w:rsid w:val="00762E01"/>
    <w:rsid w:val="00766EDD"/>
    <w:rsid w:val="00784B9C"/>
    <w:rsid w:val="007852EE"/>
    <w:rsid w:val="007A4E10"/>
    <w:rsid w:val="007A6EE4"/>
    <w:rsid w:val="007C17B4"/>
    <w:rsid w:val="007C594D"/>
    <w:rsid w:val="00807913"/>
    <w:rsid w:val="00832DDA"/>
    <w:rsid w:val="008720B4"/>
    <w:rsid w:val="008741F5"/>
    <w:rsid w:val="008A4A2D"/>
    <w:rsid w:val="008B5EBC"/>
    <w:rsid w:val="008E2594"/>
    <w:rsid w:val="00923A4D"/>
    <w:rsid w:val="009335AA"/>
    <w:rsid w:val="0093728A"/>
    <w:rsid w:val="009611A7"/>
    <w:rsid w:val="00972813"/>
    <w:rsid w:val="009778DC"/>
    <w:rsid w:val="00980331"/>
    <w:rsid w:val="0098584E"/>
    <w:rsid w:val="0099229D"/>
    <w:rsid w:val="009940D4"/>
    <w:rsid w:val="009A6B59"/>
    <w:rsid w:val="009B0C14"/>
    <w:rsid w:val="009B5BA5"/>
    <w:rsid w:val="009D6601"/>
    <w:rsid w:val="009E7C35"/>
    <w:rsid w:val="009F73AD"/>
    <w:rsid w:val="00A04D72"/>
    <w:rsid w:val="00A111CC"/>
    <w:rsid w:val="00A27BD5"/>
    <w:rsid w:val="00A64A28"/>
    <w:rsid w:val="00A812B3"/>
    <w:rsid w:val="00A91CD7"/>
    <w:rsid w:val="00A95B52"/>
    <w:rsid w:val="00AA3466"/>
    <w:rsid w:val="00AA6B1D"/>
    <w:rsid w:val="00AB248F"/>
    <w:rsid w:val="00AB4F91"/>
    <w:rsid w:val="00AB6987"/>
    <w:rsid w:val="00AE68E1"/>
    <w:rsid w:val="00B01DBA"/>
    <w:rsid w:val="00B17783"/>
    <w:rsid w:val="00B449B5"/>
    <w:rsid w:val="00BB7629"/>
    <w:rsid w:val="00BC2024"/>
    <w:rsid w:val="00BD67EE"/>
    <w:rsid w:val="00C47345"/>
    <w:rsid w:val="00C54C7E"/>
    <w:rsid w:val="00CA20C8"/>
    <w:rsid w:val="00CE31AC"/>
    <w:rsid w:val="00D31715"/>
    <w:rsid w:val="00D31F1F"/>
    <w:rsid w:val="00D33CAF"/>
    <w:rsid w:val="00D37428"/>
    <w:rsid w:val="00D42F81"/>
    <w:rsid w:val="00D44686"/>
    <w:rsid w:val="00D82050"/>
    <w:rsid w:val="00DA4330"/>
    <w:rsid w:val="00DB5861"/>
    <w:rsid w:val="00DF512B"/>
    <w:rsid w:val="00E0097E"/>
    <w:rsid w:val="00E05E89"/>
    <w:rsid w:val="00E15C47"/>
    <w:rsid w:val="00E21681"/>
    <w:rsid w:val="00E35C27"/>
    <w:rsid w:val="00E42B9C"/>
    <w:rsid w:val="00E44D6E"/>
    <w:rsid w:val="00E64515"/>
    <w:rsid w:val="00E82663"/>
    <w:rsid w:val="00E86A80"/>
    <w:rsid w:val="00E901DE"/>
    <w:rsid w:val="00E9111A"/>
    <w:rsid w:val="00E93C8F"/>
    <w:rsid w:val="00EA49B5"/>
    <w:rsid w:val="00EB7582"/>
    <w:rsid w:val="00EC646A"/>
    <w:rsid w:val="00ED5B29"/>
    <w:rsid w:val="00EF0E69"/>
    <w:rsid w:val="00F1672B"/>
    <w:rsid w:val="00F17056"/>
    <w:rsid w:val="00F32783"/>
    <w:rsid w:val="00F34DD6"/>
    <w:rsid w:val="00F47EDD"/>
    <w:rsid w:val="00F614A9"/>
    <w:rsid w:val="00F92E50"/>
    <w:rsid w:val="00FB18C9"/>
    <w:rsid w:val="00FC3AB3"/>
    <w:rsid w:val="00FD4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C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163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318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ais</dc:creator>
  <cp:lastModifiedBy>amarais</cp:lastModifiedBy>
  <cp:revision>13</cp:revision>
  <dcterms:created xsi:type="dcterms:W3CDTF">2015-10-09T14:18:00Z</dcterms:created>
  <dcterms:modified xsi:type="dcterms:W3CDTF">2015-10-13T15:47:00Z</dcterms:modified>
</cp:coreProperties>
</file>